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11AB" w:rsidRPr="00124B79" w:rsidRDefault="005211AB" w:rsidP="005211AB">
      <w:pPr>
        <w:rPr>
          <w:b/>
          <w:sz w:val="24"/>
          <w:szCs w:val="24"/>
        </w:rPr>
      </w:pPr>
      <w:bookmarkStart w:id="0" w:name="OLE_LINK44"/>
      <w:r w:rsidRPr="00124B79">
        <w:rPr>
          <w:rFonts w:hint="eastAsia"/>
          <w:b/>
          <w:sz w:val="24"/>
          <w:szCs w:val="24"/>
        </w:rPr>
        <w:t>S1 Table.</w:t>
      </w:r>
      <w:bookmarkEnd w:id="0"/>
      <w:r w:rsidRPr="00124B79">
        <w:rPr>
          <w:rFonts w:hint="eastAsia"/>
          <w:b/>
          <w:sz w:val="24"/>
          <w:szCs w:val="24"/>
        </w:rPr>
        <w:t xml:space="preserve"> Sediments physicochemical properties of the studied site </w:t>
      </w:r>
      <w:r w:rsidRPr="00124B79">
        <w:rPr>
          <w:rFonts w:hint="eastAsia"/>
          <w:b/>
          <w:sz w:val="24"/>
          <w:szCs w:val="24"/>
          <w:vertAlign w:val="superscript"/>
        </w:rPr>
        <w:t>a</w:t>
      </w:r>
    </w:p>
    <w:tbl>
      <w:tblPr>
        <w:tblW w:w="14041" w:type="dxa"/>
        <w:tblInd w:w="-34" w:type="dxa"/>
        <w:tblLook w:val="04A0" w:firstRow="1" w:lastRow="0" w:firstColumn="1" w:lastColumn="0" w:noHBand="0" w:noVBand="1"/>
      </w:tblPr>
      <w:tblGrid>
        <w:gridCol w:w="891"/>
        <w:gridCol w:w="531"/>
        <w:gridCol w:w="531"/>
        <w:gridCol w:w="627"/>
        <w:gridCol w:w="711"/>
        <w:gridCol w:w="621"/>
        <w:gridCol w:w="621"/>
        <w:gridCol w:w="607"/>
        <w:gridCol w:w="621"/>
        <w:gridCol w:w="566"/>
        <w:gridCol w:w="572"/>
        <w:gridCol w:w="581"/>
        <w:gridCol w:w="586"/>
        <w:gridCol w:w="566"/>
        <w:gridCol w:w="566"/>
        <w:gridCol w:w="236"/>
        <w:gridCol w:w="577"/>
        <w:gridCol w:w="567"/>
        <w:gridCol w:w="567"/>
        <w:gridCol w:w="567"/>
        <w:gridCol w:w="576"/>
        <w:gridCol w:w="566"/>
        <w:gridCol w:w="621"/>
        <w:gridCol w:w="566"/>
      </w:tblGrid>
      <w:tr w:rsidR="005211AB" w:rsidRPr="007F5A7D" w:rsidTr="00375B72">
        <w:trPr>
          <w:trHeight w:val="300"/>
        </w:trPr>
        <w:tc>
          <w:tcPr>
            <w:tcW w:w="89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</w:rPr>
              <w:t>s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ample name</w:t>
            </w:r>
          </w:p>
        </w:tc>
        <w:tc>
          <w:tcPr>
            <w:tcW w:w="1689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nutrients contents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AB" w:rsidRPr="007F5A7D" w:rsidRDefault="005211AB" w:rsidP="00375B72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5907" w:type="dxa"/>
            <w:gridSpan w:val="10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major elements oxides content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7" w:type="dxa"/>
            <w:gridSpan w:val="8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partial trace elements contents</w:t>
            </w:r>
          </w:p>
        </w:tc>
      </w:tr>
      <w:tr w:rsidR="005211AB" w:rsidRPr="007F5A7D" w:rsidTr="00375B72">
        <w:trPr>
          <w:trHeight w:val="270"/>
        </w:trPr>
        <w:tc>
          <w:tcPr>
            <w:tcW w:w="8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11AB" w:rsidRPr="007F5A7D" w:rsidRDefault="005211AB" w:rsidP="00375B72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T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TOC</w:t>
            </w:r>
          </w:p>
        </w:tc>
        <w:tc>
          <w:tcPr>
            <w:tcW w:w="7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211AB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MC</w:t>
            </w:r>
          </w:p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SiO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Al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O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CaO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Fe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O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K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MgO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MnO</w:t>
            </w:r>
            <w:proofErr w:type="spellEnd"/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Na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P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O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TiO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B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S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Cu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Ni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P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Co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Zn</w:t>
            </w:r>
          </w:p>
        </w:tc>
      </w:tr>
      <w:tr w:rsidR="005211AB" w:rsidRPr="007F5A7D" w:rsidTr="00375B72">
        <w:trPr>
          <w:trHeight w:val="285"/>
        </w:trPr>
        <w:tc>
          <w:tcPr>
            <w:tcW w:w="8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11AB" w:rsidRPr="007F5A7D" w:rsidRDefault="005211AB" w:rsidP="00375B72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7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11AB" w:rsidRPr="007F5A7D" w:rsidRDefault="005211AB" w:rsidP="00375B72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(10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(10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(10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(10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(10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(10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(10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(10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(10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(10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(10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-6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(10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-6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(10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-6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(10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-6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(10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-6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(10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-6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(10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-6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(10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-6</w:t>
            </w:r>
            <w:r w:rsidRPr="007F5A7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5211AB" w:rsidRPr="00FD79F9" w:rsidTr="00375B72">
        <w:trPr>
          <w:trHeight w:val="27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GC05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11AB" w:rsidRPr="005C588E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C588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.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6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3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</w:tr>
      <w:tr w:rsidR="005211AB" w:rsidRPr="00FD79F9" w:rsidTr="00375B72">
        <w:trPr>
          <w:trHeight w:val="27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GC05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AB" w:rsidRPr="005C588E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C588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.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.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</w:tr>
      <w:tr w:rsidR="005211AB" w:rsidRPr="00FD79F9" w:rsidTr="00375B72">
        <w:trPr>
          <w:trHeight w:val="27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GC05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AB" w:rsidRPr="005C588E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C588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.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.9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8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7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</w:tr>
      <w:tr w:rsidR="005211AB" w:rsidRPr="00FD79F9" w:rsidTr="00375B72">
        <w:trPr>
          <w:trHeight w:val="27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GC05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AB" w:rsidRPr="005C588E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C588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.4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.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6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5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</w:tr>
      <w:tr w:rsidR="005211AB" w:rsidRPr="00FD79F9" w:rsidTr="00375B72">
        <w:trPr>
          <w:trHeight w:val="27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GC05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AB" w:rsidRPr="005C588E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C588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.4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3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2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</w:tr>
      <w:tr w:rsidR="005211AB" w:rsidRPr="00FD79F9" w:rsidTr="00375B72">
        <w:trPr>
          <w:trHeight w:val="27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GC05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AB" w:rsidRPr="005C588E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C588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.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3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4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</w:tr>
      <w:tr w:rsidR="005211AB" w:rsidRPr="00FD79F9" w:rsidTr="00375B72">
        <w:trPr>
          <w:trHeight w:val="27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GC05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AB" w:rsidRPr="005C588E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C588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.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9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8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6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</w:tr>
      <w:tr w:rsidR="005211AB" w:rsidRPr="00FD79F9" w:rsidTr="00375B72">
        <w:trPr>
          <w:trHeight w:val="27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GC05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AB" w:rsidRPr="005C588E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C588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.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3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8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7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</w:tr>
      <w:tr w:rsidR="005211AB" w:rsidRPr="00FD79F9" w:rsidTr="00375B72">
        <w:trPr>
          <w:trHeight w:val="27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GC05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AB" w:rsidRPr="005C588E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C588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.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4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</w:tr>
      <w:tr w:rsidR="005211AB" w:rsidRPr="00FD79F9" w:rsidTr="00375B72">
        <w:trPr>
          <w:trHeight w:val="27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GC05.1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AB" w:rsidRPr="005C588E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C588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.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.9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2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7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</w:tr>
      <w:tr w:rsidR="005211AB" w:rsidRPr="00FD79F9" w:rsidTr="00375B72">
        <w:trPr>
          <w:trHeight w:val="27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GC05.1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AB" w:rsidRPr="005C588E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C588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.5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.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9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</w:tr>
      <w:tr w:rsidR="005211AB" w:rsidRPr="00FD79F9" w:rsidTr="00375B72">
        <w:trPr>
          <w:trHeight w:val="27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GC05.1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AB" w:rsidRPr="005C588E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C588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.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.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6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7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</w:tr>
      <w:tr w:rsidR="005211AB" w:rsidRPr="00FD79F9" w:rsidTr="00375B72">
        <w:trPr>
          <w:trHeight w:val="27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GC05.1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AB" w:rsidRPr="005C588E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C588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.9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8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4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2</w:t>
            </w:r>
          </w:p>
        </w:tc>
      </w:tr>
      <w:tr w:rsidR="005211AB" w:rsidRPr="00FD79F9" w:rsidTr="00375B72">
        <w:trPr>
          <w:trHeight w:val="27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GC05.1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AB" w:rsidRPr="005C588E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C588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.8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.3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6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8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4</w:t>
            </w:r>
          </w:p>
        </w:tc>
      </w:tr>
      <w:tr w:rsidR="005211AB" w:rsidRPr="00FD79F9" w:rsidTr="00375B72">
        <w:trPr>
          <w:trHeight w:val="27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GC05.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AB" w:rsidRPr="005C588E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C588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.3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.3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9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6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</w:tr>
      <w:tr w:rsidR="005211AB" w:rsidRPr="00FD79F9" w:rsidTr="00375B72">
        <w:trPr>
          <w:trHeight w:val="27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GC05.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AB" w:rsidRPr="005C588E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C588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.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8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7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7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2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4</w:t>
            </w:r>
          </w:p>
        </w:tc>
      </w:tr>
      <w:tr w:rsidR="005211AB" w:rsidRPr="00FD79F9" w:rsidTr="00375B72">
        <w:trPr>
          <w:trHeight w:val="27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GC05.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AB" w:rsidRPr="005C588E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C588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.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9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</w:tr>
      <w:tr w:rsidR="005211AB" w:rsidRPr="00FD79F9" w:rsidTr="00375B72">
        <w:trPr>
          <w:trHeight w:val="27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GC05.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AB" w:rsidRPr="005C588E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C588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.6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3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4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7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8</w:t>
            </w:r>
          </w:p>
        </w:tc>
      </w:tr>
      <w:tr w:rsidR="005211AB" w:rsidRPr="00FD79F9" w:rsidTr="00375B72">
        <w:trPr>
          <w:trHeight w:val="27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GC05.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AB" w:rsidRPr="005C588E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C588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.3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5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6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7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1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</w:tr>
      <w:tr w:rsidR="005211AB" w:rsidRPr="00FD79F9" w:rsidTr="00375B72">
        <w:trPr>
          <w:trHeight w:val="27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GC05.2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AB" w:rsidRPr="005C588E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C588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6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4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2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1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5</w:t>
            </w:r>
          </w:p>
        </w:tc>
      </w:tr>
      <w:tr w:rsidR="005211AB" w:rsidRPr="00FD79F9" w:rsidTr="00375B72">
        <w:trPr>
          <w:trHeight w:val="27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GC05.2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AB" w:rsidRPr="005C588E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C588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.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.9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5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4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1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</w:tr>
      <w:tr w:rsidR="005211AB" w:rsidRPr="00FD79F9" w:rsidTr="00375B72">
        <w:trPr>
          <w:trHeight w:val="27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GC05.2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AB" w:rsidRPr="005C588E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C588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.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.5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7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3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6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6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7</w:t>
            </w:r>
          </w:p>
        </w:tc>
      </w:tr>
      <w:tr w:rsidR="005211AB" w:rsidRPr="00FD79F9" w:rsidTr="00375B72">
        <w:trPr>
          <w:trHeight w:val="27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lastRenderedPageBreak/>
              <w:t>GC05.2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AB" w:rsidRPr="005C588E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C588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.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8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4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4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</w:tr>
      <w:tr w:rsidR="005211AB" w:rsidRPr="00FD79F9" w:rsidTr="00375B72">
        <w:trPr>
          <w:trHeight w:val="27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GC05.2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AB" w:rsidRPr="005C588E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C588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.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.6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4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0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</w:tr>
      <w:tr w:rsidR="005211AB" w:rsidRPr="00FD79F9" w:rsidTr="00375B72">
        <w:trPr>
          <w:trHeight w:val="27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GC05.2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AB" w:rsidRPr="005C588E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C588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.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5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2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2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</w:tr>
      <w:tr w:rsidR="005211AB" w:rsidRPr="00FD79F9" w:rsidTr="00375B72">
        <w:trPr>
          <w:trHeight w:val="27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GC05.2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AB" w:rsidRPr="005C588E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C588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.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.3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.5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3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4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7</w:t>
            </w:r>
          </w:p>
        </w:tc>
      </w:tr>
      <w:tr w:rsidR="005211AB" w:rsidRPr="00FD79F9" w:rsidTr="00375B72">
        <w:trPr>
          <w:trHeight w:val="285"/>
        </w:trPr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211AB" w:rsidRPr="007F5A7D" w:rsidRDefault="005211AB" w:rsidP="00375B7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7F5A7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GC05.2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1AB" w:rsidRPr="005C588E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C588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.0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8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.5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5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3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0.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AB" w:rsidRPr="00FD79F9" w:rsidRDefault="005211AB" w:rsidP="00375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79F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</w:tr>
    </w:tbl>
    <w:p w:rsidR="002B18B7" w:rsidRDefault="005211AB">
      <w:proofErr w:type="spellStart"/>
      <w:r w:rsidRPr="000B7707">
        <w:rPr>
          <w:rFonts w:hint="eastAsia"/>
          <w:sz w:val="24"/>
          <w:szCs w:val="24"/>
          <w:vertAlign w:val="superscript"/>
        </w:rPr>
        <w:t>a</w:t>
      </w:r>
      <w:r>
        <w:rPr>
          <w:rFonts w:hint="eastAsia"/>
          <w:sz w:val="24"/>
          <w:szCs w:val="24"/>
        </w:rPr>
        <w:t>TN</w:t>
      </w:r>
      <w:proofErr w:type="spellEnd"/>
      <w:r>
        <w:rPr>
          <w:rFonts w:hint="eastAsia"/>
          <w:sz w:val="24"/>
          <w:szCs w:val="24"/>
        </w:rPr>
        <w:t xml:space="preserve">, total </w:t>
      </w:r>
      <w:r w:rsidRPr="00D2751E">
        <w:rPr>
          <w:sz w:val="24"/>
          <w:szCs w:val="24"/>
        </w:rPr>
        <w:t>nitrogen</w:t>
      </w:r>
      <w:r>
        <w:rPr>
          <w:rFonts w:hint="eastAsia"/>
          <w:sz w:val="24"/>
          <w:szCs w:val="24"/>
        </w:rPr>
        <w:t>; T</w:t>
      </w:r>
      <w:r w:rsidRPr="000B7707">
        <w:rPr>
          <w:rFonts w:hint="eastAsia"/>
          <w:sz w:val="24"/>
          <w:szCs w:val="24"/>
        </w:rPr>
        <w:t xml:space="preserve">C, </w:t>
      </w:r>
      <w:r>
        <w:rPr>
          <w:rFonts w:hint="eastAsia"/>
          <w:sz w:val="24"/>
          <w:szCs w:val="24"/>
        </w:rPr>
        <w:t xml:space="preserve">total </w:t>
      </w:r>
      <w:r w:rsidRPr="00D2751E">
        <w:rPr>
          <w:sz w:val="24"/>
          <w:szCs w:val="24"/>
        </w:rPr>
        <w:t>carbon</w:t>
      </w:r>
      <w:r>
        <w:rPr>
          <w:rFonts w:hint="eastAsia"/>
          <w:sz w:val="24"/>
          <w:szCs w:val="24"/>
        </w:rPr>
        <w:t xml:space="preserve">; TOC, total </w:t>
      </w:r>
      <w:r w:rsidRPr="00D2751E">
        <w:rPr>
          <w:sz w:val="24"/>
          <w:szCs w:val="24"/>
        </w:rPr>
        <w:t>organic carbon</w:t>
      </w:r>
      <w:r>
        <w:rPr>
          <w:rFonts w:hint="eastAsia"/>
          <w:sz w:val="24"/>
          <w:szCs w:val="24"/>
        </w:rPr>
        <w:t xml:space="preserve">; MC, </w:t>
      </w:r>
      <w:r w:rsidRPr="000B7707">
        <w:rPr>
          <w:sz w:val="24"/>
          <w:szCs w:val="24"/>
        </w:rPr>
        <w:t>moisture content</w:t>
      </w:r>
      <w:r>
        <w:rPr>
          <w:rFonts w:hint="eastAsia"/>
          <w:sz w:val="24"/>
          <w:szCs w:val="24"/>
        </w:rPr>
        <w:t>.</w:t>
      </w:r>
      <w:bookmarkStart w:id="1" w:name="_GoBack"/>
      <w:bookmarkEnd w:id="1"/>
    </w:p>
    <w:sectPr w:rsidR="002B18B7" w:rsidSect="005211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1AB"/>
    <w:rsid w:val="002B18B7"/>
    <w:rsid w:val="00521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FBD038-F496-4D55-ADC1-DF40889D8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211A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6</Words>
  <Characters>3058</Characters>
  <Application>Microsoft Office Word</Application>
  <DocSecurity>0</DocSecurity>
  <Lines>25</Lines>
  <Paragraphs>7</Paragraphs>
  <ScaleCrop>false</ScaleCrop>
  <Company/>
  <LinksUpToDate>false</LinksUpToDate>
  <CharactersWithSpaces>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8-11-21T14:45:00Z</dcterms:created>
  <dcterms:modified xsi:type="dcterms:W3CDTF">2018-11-21T14:46:00Z</dcterms:modified>
</cp:coreProperties>
</file>